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57" w:type="dxa"/>
        <w:tblLook w:val="04A0" w:firstRow="1" w:lastRow="0" w:firstColumn="1" w:lastColumn="0" w:noHBand="0" w:noVBand="1"/>
      </w:tblPr>
      <w:tblGrid>
        <w:gridCol w:w="3077"/>
        <w:gridCol w:w="1080"/>
      </w:tblGrid>
      <w:tr w:rsidR="00790591" w:rsidRPr="00790591" w14:paraId="5FC6739D" w14:textId="77777777" w:rsidTr="00790591">
        <w:trPr>
          <w:trHeight w:val="285"/>
        </w:trPr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3741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7349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q</w:t>
            </w:r>
          </w:p>
        </w:tc>
      </w:tr>
      <w:tr w:rsidR="00790591" w:rsidRPr="00790591" w14:paraId="08C0AD26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326E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FCC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790591" w:rsidRPr="00790591" w14:paraId="5909200F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3DD4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dder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29A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90591" w:rsidRPr="00790591" w14:paraId="24AFEC39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D1CA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rge </w:t>
            </w: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stine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344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90591" w:rsidRPr="00790591" w14:paraId="31B84CEB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1C5B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s and </w:t>
            </w: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3C6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90591" w:rsidRPr="00790591" w14:paraId="53B843DA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2FC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ehead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854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90591" w:rsidRPr="00790591" w14:paraId="7641EB92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ED6B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p of </w:t>
            </w: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X6,7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F8F1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90591" w:rsidRPr="00790591" w14:paraId="7A2693B6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3ED1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CA30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790591" w:rsidRPr="00790591" w14:paraId="3FC16DE1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AC1F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pressor 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F69C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90591" w:rsidRPr="00790591" w14:paraId="5AE8C328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14D9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DF3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90591" w:rsidRPr="00790591" w14:paraId="36C3DBA3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B1FF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3CA8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790591" w:rsidRPr="00790591" w14:paraId="286C39AE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D78E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262B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790591" w:rsidRPr="00790591" w14:paraId="10E50BFD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E01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jiao</w:t>
            </w:r>
            <w:proofErr w:type="spell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CO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6560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90591" w:rsidRPr="00790591" w14:paraId="3AA06A18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2E8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863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790591" w:rsidRPr="00790591" w14:paraId="64252D84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32D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019F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790591" w:rsidRPr="00790591" w14:paraId="3106BF19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0B5B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ach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52D5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90591" w:rsidRPr="00790591" w14:paraId="2831AC93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01EA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mall </w:t>
            </w:r>
            <w:proofErr w:type="gramStart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stine(</w:t>
            </w:r>
            <w:proofErr w:type="gramEnd"/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40F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90591" w:rsidRPr="00790591" w14:paraId="1ED5076A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572D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FAC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790591" w:rsidRPr="00790591" w14:paraId="2C72A422" w14:textId="77777777" w:rsidTr="00790591">
        <w:trPr>
          <w:trHeight w:val="285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1D62" w14:textId="77777777" w:rsidR="00790591" w:rsidRPr="00790591" w:rsidRDefault="00790591" w:rsidP="0079059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ciput (AT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3B6D" w14:textId="77777777" w:rsidR="00790591" w:rsidRPr="00790591" w:rsidRDefault="00790591" w:rsidP="0079059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059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</w:tbl>
    <w:p w14:paraId="50C3518F" w14:textId="77777777" w:rsidR="00451995" w:rsidRDefault="00000000"/>
    <w:sectPr w:rsidR="0045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4A754" w14:textId="77777777" w:rsidR="00195868" w:rsidRDefault="00195868" w:rsidP="00790591">
      <w:r>
        <w:separator/>
      </w:r>
    </w:p>
  </w:endnote>
  <w:endnote w:type="continuationSeparator" w:id="0">
    <w:p w14:paraId="603AFC2C" w14:textId="77777777" w:rsidR="00195868" w:rsidRDefault="00195868" w:rsidP="00790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CE12E" w14:textId="77777777" w:rsidR="00195868" w:rsidRDefault="00195868" w:rsidP="00790591">
      <w:r>
        <w:separator/>
      </w:r>
    </w:p>
  </w:footnote>
  <w:footnote w:type="continuationSeparator" w:id="0">
    <w:p w14:paraId="491EA720" w14:textId="77777777" w:rsidR="00195868" w:rsidRDefault="00195868" w:rsidP="00790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64"/>
    <w:rsid w:val="00195868"/>
    <w:rsid w:val="001B1864"/>
    <w:rsid w:val="0024568E"/>
    <w:rsid w:val="00420549"/>
    <w:rsid w:val="006432C0"/>
    <w:rsid w:val="00790591"/>
    <w:rsid w:val="00822074"/>
    <w:rsid w:val="00B21375"/>
    <w:rsid w:val="00C2376F"/>
    <w:rsid w:val="00F5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B3098D6C-9C4E-4B7B-8B96-80AC2D020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6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弘也</dc:creator>
  <cp:keywords/>
  <dc:description/>
  <cp:lastModifiedBy>何 弘也</cp:lastModifiedBy>
  <cp:revision>2</cp:revision>
  <dcterms:created xsi:type="dcterms:W3CDTF">2023-02-08T16:45:00Z</dcterms:created>
  <dcterms:modified xsi:type="dcterms:W3CDTF">2023-02-08T16:45:00Z</dcterms:modified>
</cp:coreProperties>
</file>